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8A9AD" w14:textId="1367C4B4" w:rsidR="00B27BC1" w:rsidRDefault="00920741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T</w:t>
      </w:r>
      <w:r w:rsidRPr="007942BB">
        <w:rPr>
          <w:rFonts w:cs="Times New Roman"/>
          <w:b/>
          <w:bCs/>
          <w:szCs w:val="24"/>
        </w:rPr>
        <w:t xml:space="preserve">able </w:t>
      </w:r>
      <w:r>
        <w:rPr>
          <w:rFonts w:cs="Times New Roman"/>
          <w:b/>
          <w:bCs/>
          <w:szCs w:val="24"/>
        </w:rPr>
        <w:t>S</w:t>
      </w:r>
      <w:r w:rsidR="00C55256">
        <w:rPr>
          <w:rFonts w:cs="Times New Roman"/>
          <w:b/>
          <w:bCs/>
          <w:szCs w:val="24"/>
        </w:rPr>
        <w:t>4</w:t>
      </w:r>
      <w:r w:rsidRPr="007942B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ability of different </w:t>
      </w:r>
      <w:r>
        <w:rPr>
          <w:rFonts w:cs="Times New Roman"/>
          <w:szCs w:val="24"/>
        </w:rPr>
        <w:t>IR</w:t>
      </w:r>
      <w:r>
        <w:rPr>
          <w:rFonts w:cs="Times New Roman"/>
          <w:szCs w:val="24"/>
        </w:rPr>
        <w:t xml:space="preserve"> markers</w:t>
      </w:r>
      <w:r>
        <w:rPr>
          <w:rFonts w:cs="Times New Roman"/>
          <w:szCs w:val="24"/>
        </w:rPr>
        <w:t xml:space="preserve"> and combined IR markers</w:t>
      </w:r>
      <w:r>
        <w:rPr>
          <w:rFonts w:cs="Times New Roman"/>
          <w:szCs w:val="24"/>
        </w:rPr>
        <w:t xml:space="preserve"> to predict the </w:t>
      </w:r>
      <w:r w:rsidR="00C55256">
        <w:rPr>
          <w:rFonts w:cs="Times New Roman"/>
          <w:szCs w:val="24"/>
        </w:rPr>
        <w:t>hypertens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58"/>
        <w:gridCol w:w="2868"/>
        <w:gridCol w:w="1596"/>
        <w:gridCol w:w="2140"/>
        <w:gridCol w:w="2140"/>
        <w:gridCol w:w="1266"/>
        <w:gridCol w:w="1736"/>
      </w:tblGrid>
      <w:tr w:rsidR="00C55256" w:rsidRPr="00C55256" w14:paraId="32E292B5" w14:textId="77777777" w:rsidTr="00C55256">
        <w:trPr>
          <w:trHeight w:val="264"/>
        </w:trPr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99682" w14:textId="77777777" w:rsidR="00C55256" w:rsidRPr="00C55256" w:rsidRDefault="00C55256" w:rsidP="00C55256">
            <w:pPr>
              <w:spacing w:line="24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  <w:t>IR surrogate index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FF8C1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  <w:t>AUC (95% CI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6E3F2" w14:textId="15F2DC98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bidi="th-TH"/>
              </w:rPr>
              <w:t>p</w:t>
            </w:r>
            <w:r w:rsidRPr="00C55256"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  <w:t>-value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  <w:t>*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3A0F7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  <w:t>Sensitivity (%)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30CDB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  <w:t>Specificity (%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10167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  <w:t>cut-off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FB012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  <w:t>Youden index</w:t>
            </w:r>
          </w:p>
        </w:tc>
      </w:tr>
      <w:tr w:rsidR="00C55256" w:rsidRPr="00C55256" w14:paraId="6049552E" w14:textId="77777777" w:rsidTr="00C55256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005F" w14:textId="77777777" w:rsidR="00C55256" w:rsidRPr="00C55256" w:rsidRDefault="00C55256" w:rsidP="00C55256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BMI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1574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630 (0.619-0.64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CDEC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94D9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53.6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38ED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65.7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ABBF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24.8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9B74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194</w:t>
            </w:r>
          </w:p>
        </w:tc>
      </w:tr>
      <w:tr w:rsidR="00C55256" w:rsidRPr="00C55256" w14:paraId="33ABB459" w14:textId="77777777" w:rsidTr="00C55256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ADB5" w14:textId="77777777" w:rsidR="00C55256" w:rsidRPr="00C55256" w:rsidRDefault="00C55256" w:rsidP="00C55256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WC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FD75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618 (0.607-0.62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18FE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978D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50.7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B672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66.3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EC0F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84.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E194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171</w:t>
            </w:r>
          </w:p>
        </w:tc>
      </w:tr>
      <w:tr w:rsidR="00C55256" w:rsidRPr="00C55256" w14:paraId="59BC1F04" w14:textId="77777777" w:rsidTr="00C55256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7C0B" w14:textId="77777777" w:rsidR="00C55256" w:rsidRPr="00C55256" w:rsidRDefault="00C55256" w:rsidP="00C55256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szCs w:val="24"/>
                <w:lang w:bidi="th-TH"/>
              </w:rPr>
              <w:t>TyG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974C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634 (0.624-0.64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2EA1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9F3F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58.0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F5AC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62.1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B3C2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8.7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DF16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202</w:t>
            </w:r>
          </w:p>
        </w:tc>
      </w:tr>
      <w:tr w:rsidR="00C55256" w:rsidRPr="00C55256" w14:paraId="255792DE" w14:textId="77777777" w:rsidTr="00C55256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B5FF" w14:textId="77777777" w:rsidR="00C55256" w:rsidRPr="00C55256" w:rsidRDefault="00C55256" w:rsidP="00C55256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szCs w:val="24"/>
                <w:lang w:bidi="th-TH"/>
              </w:rPr>
              <w:t>TG/HDL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AD6F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604 (0.593-0.61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6534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2241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57.1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F173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58.6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C0D0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1.1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C4F3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158</w:t>
            </w:r>
          </w:p>
        </w:tc>
      </w:tr>
      <w:tr w:rsidR="00C55256" w:rsidRPr="00C55256" w14:paraId="03A77F03" w14:textId="77777777" w:rsidTr="00C55256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1A67" w14:textId="77777777" w:rsidR="00C55256" w:rsidRPr="00C55256" w:rsidRDefault="00C55256" w:rsidP="00C55256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szCs w:val="24"/>
                <w:lang w:bidi="th-TH"/>
              </w:rPr>
              <w:t>TyG-BMI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AD65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659 (0.648-0.66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DC92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C7EB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65.2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7E60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58.3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1A64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211.5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4F48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236</w:t>
            </w:r>
          </w:p>
        </w:tc>
      </w:tr>
      <w:tr w:rsidR="00C55256" w:rsidRPr="00C55256" w14:paraId="282DA7C3" w14:textId="77777777" w:rsidTr="00C55256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4153" w14:textId="77777777" w:rsidR="00C55256" w:rsidRPr="00C55256" w:rsidRDefault="00C55256" w:rsidP="00C55256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szCs w:val="24"/>
                <w:lang w:bidi="th-TH"/>
              </w:rPr>
              <w:t>TyG-WC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DF93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655 (0.644-0.66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DCC0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7D22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64.4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2A7E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58.7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CC88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727.4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766B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232</w:t>
            </w:r>
          </w:p>
        </w:tc>
      </w:tr>
      <w:tr w:rsidR="00C55256" w:rsidRPr="00C55256" w14:paraId="2C723C9E" w14:textId="77777777" w:rsidTr="00C55256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A2DA" w14:textId="77777777" w:rsidR="00C55256" w:rsidRPr="00C55256" w:rsidRDefault="00C55256" w:rsidP="00C55256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szCs w:val="24"/>
                <w:lang w:bidi="th-TH"/>
              </w:rPr>
              <w:t>METS-I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7C2F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638 (0.627-0.64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DBA2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B769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62.5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FDCE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57.4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8653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36.1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0AB8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200</w:t>
            </w:r>
          </w:p>
        </w:tc>
      </w:tr>
      <w:tr w:rsidR="00C55256" w:rsidRPr="00C55256" w14:paraId="4072EAA1" w14:textId="77777777" w:rsidTr="00C55256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31F8" w14:textId="77777777" w:rsidR="00C55256" w:rsidRPr="00C55256" w:rsidRDefault="00C55256" w:rsidP="00C55256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szCs w:val="24"/>
                <w:lang w:bidi="th-TH"/>
              </w:rPr>
              <w:t>LAP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D640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636 (0.626-0.64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4951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69C3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59.3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46AB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61.2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C604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28.8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74A0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206</w:t>
            </w:r>
          </w:p>
        </w:tc>
      </w:tr>
      <w:tr w:rsidR="00C55256" w:rsidRPr="00C55256" w14:paraId="321A057D" w14:textId="77777777" w:rsidTr="00C55256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E76D" w14:textId="77777777" w:rsidR="00C55256" w:rsidRPr="00C55256" w:rsidRDefault="00C55256" w:rsidP="00C55256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szCs w:val="24"/>
                <w:lang w:bidi="th-TH"/>
              </w:rPr>
              <w:t>VAI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F844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529 (0.581-0.60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4756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60D3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62.7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2311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51.1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27A7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1.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21C2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140</w:t>
            </w:r>
          </w:p>
        </w:tc>
      </w:tr>
      <w:tr w:rsidR="00C55256" w:rsidRPr="00C55256" w14:paraId="56CA30D8" w14:textId="77777777" w:rsidTr="00C55256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698C" w14:textId="77777777" w:rsidR="00C55256" w:rsidRPr="00C55256" w:rsidRDefault="00C55256" w:rsidP="00C55256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szCs w:val="24"/>
                <w:lang w:bidi="th-TH"/>
              </w:rPr>
              <w:t>AIP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F13B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604 (0.593-0.61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484F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03D9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56.8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6D21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58.8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67E6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0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C563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157</w:t>
            </w:r>
          </w:p>
        </w:tc>
      </w:tr>
      <w:tr w:rsidR="00C55256" w:rsidRPr="00C55256" w14:paraId="64DEFA69" w14:textId="77777777" w:rsidTr="00C55256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AC0E" w14:textId="77777777" w:rsidR="00C55256" w:rsidRPr="00C55256" w:rsidRDefault="00C55256" w:rsidP="00C55256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proofErr w:type="spellStart"/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TyG-BMI+TyG-WC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69E7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661 (0.649-0.67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B46F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E75C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63.3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7083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60.7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455A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944.5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7FE3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241</w:t>
            </w:r>
          </w:p>
        </w:tc>
      </w:tr>
      <w:tr w:rsidR="00C55256" w:rsidRPr="00C55256" w14:paraId="08ACA4DD" w14:textId="77777777" w:rsidTr="00C55256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6AE8" w14:textId="77777777" w:rsidR="00C55256" w:rsidRPr="00C55256" w:rsidRDefault="00C55256" w:rsidP="00C55256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TyG-BMI+TG/HDL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1B2E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659 (0.649-0.67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5F79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5B6D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58.0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66D3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65.5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7ACD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219.4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F59F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235</w:t>
            </w:r>
          </w:p>
        </w:tc>
      </w:tr>
      <w:tr w:rsidR="00C55256" w:rsidRPr="00C55256" w14:paraId="1053D190" w14:textId="77777777" w:rsidTr="00C55256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6C6E" w14:textId="77777777" w:rsidR="00C55256" w:rsidRPr="00C55256" w:rsidRDefault="00C55256" w:rsidP="00C55256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szCs w:val="24"/>
                <w:lang w:bidi="th-TH"/>
              </w:rPr>
              <w:t>TyG-BMI+LAP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9000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657 (0.645-0.66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3A3F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7274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64.9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B7BD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58.7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A135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240.4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3609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238</w:t>
            </w:r>
          </w:p>
        </w:tc>
      </w:tr>
      <w:tr w:rsidR="00C55256" w:rsidRPr="00C55256" w14:paraId="5C808CBA" w14:textId="77777777" w:rsidTr="00C55256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3011" w14:textId="77777777" w:rsidR="00C55256" w:rsidRPr="00C55256" w:rsidRDefault="00C55256" w:rsidP="00C55256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szCs w:val="24"/>
                <w:lang w:bidi="th-TH"/>
              </w:rPr>
              <w:t>TyG-BMI+VAI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E334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659 (0.647-0.67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1270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36A5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62.2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1741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61.2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051C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216.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DD9C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234</w:t>
            </w:r>
          </w:p>
        </w:tc>
      </w:tr>
      <w:tr w:rsidR="00C55256" w:rsidRPr="00C55256" w14:paraId="11B48A82" w14:textId="77777777" w:rsidTr="00C55256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9A5B" w14:textId="77777777" w:rsidR="00C55256" w:rsidRPr="00C55256" w:rsidRDefault="00C55256" w:rsidP="00C55256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szCs w:val="24"/>
                <w:lang w:bidi="th-TH"/>
              </w:rPr>
              <w:t>TyG-BMI+AIP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6649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659 (0.647-0.67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AE1A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DC0A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65.4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1A46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58.1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DF2F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211.5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0EE1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236</w:t>
            </w:r>
          </w:p>
        </w:tc>
      </w:tr>
      <w:tr w:rsidR="00C55256" w:rsidRPr="00C55256" w14:paraId="3FB4BEF2" w14:textId="77777777" w:rsidTr="00C55256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5C9D" w14:textId="77777777" w:rsidR="00C55256" w:rsidRPr="00C55256" w:rsidRDefault="00C55256" w:rsidP="00C55256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szCs w:val="24"/>
                <w:lang w:bidi="th-TH"/>
              </w:rPr>
              <w:t>TyG-WC+TG/HDL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E67F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655 (0.643-0.66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92D1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3F5B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64.3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6153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58.7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69C5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728.9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8262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231</w:t>
            </w:r>
          </w:p>
        </w:tc>
      </w:tr>
      <w:tr w:rsidR="00C55256" w:rsidRPr="00C55256" w14:paraId="6F242A9F" w14:textId="77777777" w:rsidTr="00C55256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1F7C" w14:textId="77777777" w:rsidR="00C55256" w:rsidRPr="00C55256" w:rsidRDefault="00C55256" w:rsidP="00C55256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szCs w:val="24"/>
                <w:lang w:bidi="th-TH"/>
              </w:rPr>
              <w:t>TyG-WC+METS-I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9C27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656 (0.644-0.66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88A4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DAD1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62.9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323C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60.2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E504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767.7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8D4B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232</w:t>
            </w:r>
          </w:p>
        </w:tc>
      </w:tr>
      <w:tr w:rsidR="00C55256" w:rsidRPr="00C55256" w14:paraId="5680958B" w14:textId="77777777" w:rsidTr="00C55256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3FCB1" w14:textId="77777777" w:rsidR="00C55256" w:rsidRPr="00C55256" w:rsidRDefault="00C55256" w:rsidP="00C55256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szCs w:val="24"/>
                <w:lang w:bidi="th-TH"/>
              </w:rPr>
              <w:t>TyG-WC+AIP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20A1D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655 (0.643-0.667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ABF06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EFD69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64.42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C4968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58.7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917B1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727.5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E8CE8" w14:textId="77777777" w:rsidR="00C55256" w:rsidRPr="00C55256" w:rsidRDefault="00C55256" w:rsidP="00C55256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C55256">
              <w:rPr>
                <w:rFonts w:eastAsia="Times New Roman" w:cs="Times New Roman"/>
                <w:color w:val="000000"/>
                <w:szCs w:val="24"/>
                <w:lang w:bidi="th-TH"/>
              </w:rPr>
              <w:t>0.232</w:t>
            </w:r>
          </w:p>
        </w:tc>
      </w:tr>
    </w:tbl>
    <w:p w14:paraId="7F3F4712" w14:textId="31BACEEA" w:rsidR="00920741" w:rsidRPr="00F76A4E" w:rsidRDefault="00920741" w:rsidP="00920741">
      <w:pPr>
        <w:spacing w:line="276" w:lineRule="auto"/>
        <w:jc w:val="thaiDistribute"/>
        <w:rPr>
          <w:rFonts w:cs="Times New Roman"/>
          <w:color w:val="212121"/>
          <w:szCs w:val="24"/>
        </w:rPr>
      </w:pPr>
      <w:r w:rsidRPr="00920741">
        <w:rPr>
          <w:rFonts w:cs="Times New Roman"/>
          <w:noProof/>
          <w:szCs w:val="24"/>
        </w:rPr>
        <w:t>*Null hypothesis, AUC = 0.5; BMI, body mass index; WC, waist circumference; TyG index, triglyceride glucose index; TG/HDL-c,</w:t>
      </w:r>
      <w:r w:rsidRPr="00F76A4E">
        <w:rPr>
          <w:rFonts w:cs="Times New Roman"/>
          <w:noProof/>
          <w:szCs w:val="24"/>
        </w:rPr>
        <w:t xml:space="preserve"> triglycerides/high-density lipoprotein cholesterol ratio; TyG-BMI, TyG index with body mass index; TyG-WC, TyG index with waist circumference; METS-IR, </w:t>
      </w:r>
      <w:r w:rsidRPr="00F76A4E">
        <w:rPr>
          <w:rFonts w:cs="Times New Roman"/>
          <w:szCs w:val="24"/>
        </w:rPr>
        <w:t xml:space="preserve">metabolic score for insulin resistance; LAP, Lipid accumulation product; VAI, </w:t>
      </w:r>
      <w:r w:rsidRPr="00F76A4E">
        <w:rPr>
          <w:rFonts w:cs="Times New Roman"/>
          <w:color w:val="212121"/>
          <w:szCs w:val="24"/>
        </w:rPr>
        <w:t>Visceral obesity index; AIP, atherogenic index of plasma</w:t>
      </w:r>
      <w:r>
        <w:rPr>
          <w:rFonts w:cs="Times New Roman"/>
          <w:color w:val="212121"/>
          <w:szCs w:val="24"/>
        </w:rPr>
        <w:t>.</w:t>
      </w:r>
    </w:p>
    <w:p w14:paraId="5D6EA364" w14:textId="77777777" w:rsidR="00920741" w:rsidRDefault="00920741"/>
    <w:sectPr w:rsidR="00920741" w:rsidSect="00920741">
      <w:pgSz w:w="16840" w:h="11907" w:orient="landscape" w:code="9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MwNjU2MzU3sTQxNzdU0lEKTi0uzszPAykwrAUAkk8fjiwAAAA="/>
  </w:docVars>
  <w:rsids>
    <w:rsidRoot w:val="00920741"/>
    <w:rsid w:val="000A7325"/>
    <w:rsid w:val="00514D69"/>
    <w:rsid w:val="00920741"/>
    <w:rsid w:val="00B27BC1"/>
    <w:rsid w:val="00C55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4A104"/>
  <w15:chartTrackingRefBased/>
  <w15:docId w15:val="{1F5638EA-737D-41DF-8A81-8D908F27C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Arial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D69"/>
    <w:pPr>
      <w:spacing w:after="0" w:line="480" w:lineRule="auto"/>
      <w:contextualSpacing/>
    </w:pPr>
    <w:rPr>
      <w:rFonts w:ascii="Times New Roman" w:hAnsi="Times New Roman" w:cs="Arial"/>
      <w:sz w:val="24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D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Times">
    <w:name w:val="Heading Times"/>
    <w:basedOn w:val="Heading1"/>
    <w:next w:val="Heading1"/>
    <w:qFormat/>
    <w:rsid w:val="00514D69"/>
    <w:pPr>
      <w:spacing w:before="0"/>
      <w:jc w:val="thaiDistribute"/>
    </w:pPr>
    <w:rPr>
      <w:rFonts w:ascii="Times New Roman" w:eastAsia="Arial" w:hAnsi="Times New Roman" w:cs="Times New Roman"/>
      <w:b/>
      <w:bCs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14D69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1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jikorn Rattanatham</dc:creator>
  <cp:keywords/>
  <dc:description/>
  <cp:lastModifiedBy>Rujikorn Rattanatham</cp:lastModifiedBy>
  <cp:revision>2</cp:revision>
  <dcterms:created xsi:type="dcterms:W3CDTF">2023-04-24T18:49:00Z</dcterms:created>
  <dcterms:modified xsi:type="dcterms:W3CDTF">2023-04-24T18:49:00Z</dcterms:modified>
</cp:coreProperties>
</file>